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7E01E" w14:textId="77777777" w:rsidR="001B1274" w:rsidRPr="001B1274" w:rsidRDefault="001B1274" w:rsidP="001B1274">
      <w:pPr>
        <w:rPr>
          <w:rFonts w:ascii="Calibri" w:eastAsia="Times New Roman" w:hAnsi="Calibri" w:cs="Calibri"/>
          <w:color w:val="000000"/>
          <w:lang w:val="en-CA"/>
        </w:rPr>
      </w:pPr>
      <w:bookmarkStart w:id="0" w:name="_GoBack"/>
      <w:bookmarkEnd w:id="0"/>
      <w:r w:rsidRPr="001B1274">
        <w:rPr>
          <w:rFonts w:ascii="Arial" w:eastAsia="Times New Roman" w:hAnsi="Arial" w:cs="Arial"/>
          <w:color w:val="00000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B1274" w14:paraId="34508E59" w14:textId="77777777" w:rsidTr="001B1274">
        <w:tc>
          <w:tcPr>
            <w:tcW w:w="3116" w:type="dxa"/>
          </w:tcPr>
          <w:p w14:paraId="36AA3D94" w14:textId="52C25BA7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Serotype</w:t>
            </w:r>
          </w:p>
        </w:tc>
        <w:tc>
          <w:tcPr>
            <w:tcW w:w="3117" w:type="dxa"/>
          </w:tcPr>
          <w:p w14:paraId="69D115DB" w14:textId="77777777" w:rsidR="001B1274" w:rsidRPr="005E64C2" w:rsidRDefault="001B1274" w:rsidP="006B20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  <w:color w:val="000000"/>
              </w:rPr>
              <w:t>Non-Indigenous </w:t>
            </w:r>
            <w:r w:rsidRPr="001B1274">
              <w:rPr>
                <w:rFonts w:ascii="Times New Roman" w:eastAsia="Times New Roman" w:hAnsi="Times New Roman" w:cs="Times New Roman"/>
              </w:rPr>
              <w:t>adults</w:t>
            </w:r>
          </w:p>
          <w:p w14:paraId="3C09225E" w14:textId="15406DAB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r</w:t>
            </w:r>
            <w:r w:rsidRPr="005E64C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E64C2">
              <w:rPr>
                <w:rFonts w:ascii="Times New Roman" w:hAnsi="Times New Roman" w:cs="Times New Roman"/>
              </w:rPr>
              <w:t>, p-value</w:t>
            </w:r>
          </w:p>
        </w:tc>
        <w:tc>
          <w:tcPr>
            <w:tcW w:w="3117" w:type="dxa"/>
          </w:tcPr>
          <w:p w14:paraId="210CCEAE" w14:textId="77777777" w:rsidR="001B1274" w:rsidRPr="005E64C2" w:rsidRDefault="001B1274" w:rsidP="006B20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  <w:color w:val="000000"/>
              </w:rPr>
              <w:t>Indigenous </w:t>
            </w:r>
            <w:r w:rsidRPr="001B1274">
              <w:rPr>
                <w:rFonts w:ascii="Times New Roman" w:eastAsia="Times New Roman" w:hAnsi="Times New Roman" w:cs="Times New Roman"/>
              </w:rPr>
              <w:t>adults</w:t>
            </w:r>
          </w:p>
          <w:p w14:paraId="4578548D" w14:textId="57B1B8FA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r</w:t>
            </w:r>
            <w:r w:rsidRPr="005E64C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E64C2">
              <w:rPr>
                <w:rFonts w:ascii="Times New Roman" w:hAnsi="Times New Roman" w:cs="Times New Roman"/>
              </w:rPr>
              <w:t>, p-value</w:t>
            </w:r>
          </w:p>
        </w:tc>
      </w:tr>
      <w:tr w:rsidR="001B1274" w14:paraId="6B571A08" w14:textId="77777777" w:rsidTr="007B4DF7">
        <w:tc>
          <w:tcPr>
            <w:tcW w:w="3116" w:type="dxa"/>
          </w:tcPr>
          <w:p w14:paraId="1171C01B" w14:textId="05D452A6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3E38221" w14:textId="54DB9D62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E64C2">
              <w:rPr>
                <w:rFonts w:ascii="Times New Roman" w:hAnsi="Times New Roman" w:cs="Times New Roman"/>
                <w:b/>
                <w:bCs/>
              </w:rPr>
              <w:t>0.07172, 0.0353</w:t>
            </w:r>
          </w:p>
        </w:tc>
        <w:tc>
          <w:tcPr>
            <w:tcW w:w="3117" w:type="dxa"/>
            <w:vAlign w:val="bottom"/>
          </w:tcPr>
          <w:p w14:paraId="5A042047" w14:textId="4E5179A4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03944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23042007" w14:textId="77777777" w:rsidTr="001B1274">
        <w:trPr>
          <w:trHeight w:val="248"/>
        </w:trPr>
        <w:tc>
          <w:tcPr>
            <w:tcW w:w="3116" w:type="dxa"/>
          </w:tcPr>
          <w:p w14:paraId="078EA7BC" w14:textId="3D736C2B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3117" w:type="dxa"/>
          </w:tcPr>
          <w:p w14:paraId="06C59079" w14:textId="7D51E0D5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03094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  <w:vAlign w:val="bottom"/>
          </w:tcPr>
          <w:p w14:paraId="644415C5" w14:textId="3CCDCE84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05419</w:t>
            </w:r>
            <w:r w:rsidR="001B1274"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40E86131" w14:textId="77777777" w:rsidTr="007B4DF7">
        <w:tc>
          <w:tcPr>
            <w:tcW w:w="3116" w:type="dxa"/>
          </w:tcPr>
          <w:p w14:paraId="704D70E0" w14:textId="10097A80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9V</w:t>
            </w:r>
          </w:p>
        </w:tc>
        <w:tc>
          <w:tcPr>
            <w:tcW w:w="3117" w:type="dxa"/>
          </w:tcPr>
          <w:p w14:paraId="65F03463" w14:textId="6E7A27A2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3104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  <w:vAlign w:val="bottom"/>
          </w:tcPr>
          <w:p w14:paraId="4B16B346" w14:textId="6F09A93A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1720</w:t>
            </w:r>
            <w:r w:rsidR="001B1274"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0197D76D" w14:textId="77777777" w:rsidTr="007B4DF7">
        <w:tc>
          <w:tcPr>
            <w:tcW w:w="3116" w:type="dxa"/>
          </w:tcPr>
          <w:p w14:paraId="2DE569B2" w14:textId="56AD41E9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117" w:type="dxa"/>
          </w:tcPr>
          <w:p w14:paraId="5514A3C9" w14:textId="74C014E4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E64C2">
              <w:rPr>
                <w:rFonts w:ascii="Times New Roman" w:hAnsi="Times New Roman" w:cs="Times New Roman"/>
                <w:b/>
                <w:bCs/>
              </w:rPr>
              <w:t>0.1166, 0.0071</w:t>
            </w:r>
          </w:p>
        </w:tc>
        <w:tc>
          <w:tcPr>
            <w:tcW w:w="3117" w:type="dxa"/>
            <w:vAlign w:val="bottom"/>
          </w:tcPr>
          <w:p w14:paraId="13DC32DC" w14:textId="263CC66C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09479</w:t>
            </w:r>
            <w:r w:rsidR="001B1274"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28941426" w14:textId="77777777" w:rsidTr="007B4DF7">
        <w:tc>
          <w:tcPr>
            <w:tcW w:w="3116" w:type="dxa"/>
          </w:tcPr>
          <w:p w14:paraId="3930183C" w14:textId="4FC67770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9A</w:t>
            </w:r>
          </w:p>
        </w:tc>
        <w:tc>
          <w:tcPr>
            <w:tcW w:w="3117" w:type="dxa"/>
          </w:tcPr>
          <w:p w14:paraId="051E9303" w14:textId="756E8A62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1721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  <w:vAlign w:val="bottom"/>
          </w:tcPr>
          <w:p w14:paraId="00FA9789" w14:textId="0745D16D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</w:t>
            </w:r>
            <w:r w:rsidR="00FB74F1" w:rsidRPr="005E64C2">
              <w:rPr>
                <w:rFonts w:ascii="Times New Roman" w:hAnsi="Times New Roman" w:cs="Times New Roman"/>
              </w:rPr>
              <w:t>08383</w:t>
            </w:r>
            <w:r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0B3030F5" w14:textId="77777777" w:rsidTr="007B4DF7">
        <w:tc>
          <w:tcPr>
            <w:tcW w:w="3116" w:type="dxa"/>
          </w:tcPr>
          <w:p w14:paraId="53D5C42E" w14:textId="0BE0DDD4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9F</w:t>
            </w:r>
          </w:p>
        </w:tc>
        <w:tc>
          <w:tcPr>
            <w:tcW w:w="3117" w:type="dxa"/>
          </w:tcPr>
          <w:p w14:paraId="4AD3FDE7" w14:textId="4492F38C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03314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  <w:vAlign w:val="bottom"/>
          </w:tcPr>
          <w:p w14:paraId="41C05957" w14:textId="0D452AD4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</w:t>
            </w:r>
            <w:r w:rsidR="00FB74F1" w:rsidRPr="005E64C2">
              <w:rPr>
                <w:rFonts w:ascii="Times New Roman" w:hAnsi="Times New Roman" w:cs="Times New Roman"/>
              </w:rPr>
              <w:t>06019</w:t>
            </w:r>
            <w:r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  <w:tr w:rsidR="001B1274" w14:paraId="09D420DF" w14:textId="77777777" w:rsidTr="007B4DF7">
        <w:tc>
          <w:tcPr>
            <w:tcW w:w="3116" w:type="dxa"/>
          </w:tcPr>
          <w:p w14:paraId="52D2CC05" w14:textId="4CAAD532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23F</w:t>
            </w:r>
          </w:p>
        </w:tc>
        <w:tc>
          <w:tcPr>
            <w:tcW w:w="3117" w:type="dxa"/>
          </w:tcPr>
          <w:p w14:paraId="7BE9AB50" w14:textId="70D44469" w:rsidR="001B1274" w:rsidRPr="005E64C2" w:rsidRDefault="00FB74F1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 xml:space="preserve">0.004582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  <w:vAlign w:val="bottom"/>
          </w:tcPr>
          <w:p w14:paraId="4E5E118D" w14:textId="71C65292" w:rsidR="001B1274" w:rsidRPr="005E64C2" w:rsidRDefault="001B1274" w:rsidP="006B2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64C2">
              <w:rPr>
                <w:rFonts w:ascii="Times New Roman" w:hAnsi="Times New Roman" w:cs="Times New Roman"/>
              </w:rPr>
              <w:t>0.00</w:t>
            </w:r>
            <w:r w:rsidR="00FB74F1" w:rsidRPr="005E64C2">
              <w:rPr>
                <w:rFonts w:ascii="Times New Roman" w:hAnsi="Times New Roman" w:cs="Times New Roman"/>
              </w:rPr>
              <w:t>7891</w:t>
            </w:r>
            <w:r w:rsidRPr="005E64C2">
              <w:rPr>
                <w:rFonts w:ascii="Times New Roman" w:hAnsi="Times New Roman" w:cs="Times New Roman"/>
              </w:rPr>
              <w:t xml:space="preserve">, </w:t>
            </w:r>
            <w:r w:rsidR="002B057F"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27361CD3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274"/>
    <w:rsid w:val="0007279F"/>
    <w:rsid w:val="0008352E"/>
    <w:rsid w:val="0015181D"/>
    <w:rsid w:val="001547CE"/>
    <w:rsid w:val="001B1274"/>
    <w:rsid w:val="001B692D"/>
    <w:rsid w:val="001D64D5"/>
    <w:rsid w:val="001F49AE"/>
    <w:rsid w:val="002B057F"/>
    <w:rsid w:val="002D5AE8"/>
    <w:rsid w:val="002F6A48"/>
    <w:rsid w:val="00303FDE"/>
    <w:rsid w:val="003A2DD3"/>
    <w:rsid w:val="003B2905"/>
    <w:rsid w:val="004E0F86"/>
    <w:rsid w:val="00501453"/>
    <w:rsid w:val="005744CB"/>
    <w:rsid w:val="005E64C2"/>
    <w:rsid w:val="006B20EB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B38FA"/>
    <w:rsid w:val="009D575A"/>
    <w:rsid w:val="009D596A"/>
    <w:rsid w:val="009D69CE"/>
    <w:rsid w:val="00A44A7E"/>
    <w:rsid w:val="00A55CB2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118B8"/>
    <w:rsid w:val="00C135E1"/>
    <w:rsid w:val="00C34EE7"/>
    <w:rsid w:val="00CE0226"/>
    <w:rsid w:val="00D9704D"/>
    <w:rsid w:val="00DC637B"/>
    <w:rsid w:val="00DF7B5A"/>
    <w:rsid w:val="00E4360B"/>
    <w:rsid w:val="00E64D91"/>
    <w:rsid w:val="00F00883"/>
    <w:rsid w:val="00F24124"/>
    <w:rsid w:val="00F46419"/>
    <w:rsid w:val="00F667EC"/>
    <w:rsid w:val="00FB0B63"/>
    <w:rsid w:val="00FB74F1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4ABE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B1274"/>
  </w:style>
  <w:style w:type="table" w:styleId="TableGrid">
    <w:name w:val="Table Grid"/>
    <w:basedOn w:val="TableNormal"/>
    <w:uiPriority w:val="39"/>
    <w:rsid w:val="001B1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B1274"/>
  </w:style>
  <w:style w:type="table" w:styleId="TableGrid">
    <w:name w:val="Table Grid"/>
    <w:basedOn w:val="TableNormal"/>
    <w:uiPriority w:val="39"/>
    <w:rsid w:val="001B1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05:00Z</dcterms:created>
  <dcterms:modified xsi:type="dcterms:W3CDTF">2022-02-12T15:05:00Z</dcterms:modified>
</cp:coreProperties>
</file>